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07F" w:rsidRPr="008F507F" w:rsidRDefault="008F507F" w:rsidP="00A3765D">
      <w:pPr>
        <w:rPr>
          <w:b/>
        </w:rPr>
      </w:pPr>
      <w:r w:rsidRPr="00D803D9">
        <w:rPr>
          <w:u w:val="single"/>
        </w:rPr>
        <w:t>Additional file 1:</w:t>
      </w:r>
      <w:r>
        <w:rPr>
          <w:b/>
        </w:rPr>
        <w:t xml:space="preserve"> </w:t>
      </w:r>
      <w:r w:rsidR="001128E2" w:rsidRPr="008F507F">
        <w:t>Cohort construction and measure development for the control of blood pressure.</w:t>
      </w:r>
    </w:p>
    <w:p w:rsidR="00D76E49" w:rsidRPr="00A3765D" w:rsidRDefault="001128E2" w:rsidP="00A3765D">
      <w:pPr>
        <w:jc w:val="both"/>
      </w:pPr>
      <w:r w:rsidRPr="00A3765D">
        <w:t>Patients without a blood pressure</w:t>
      </w:r>
      <w:r w:rsidR="00D76E49" w:rsidRPr="00A3765D">
        <w:t xml:space="preserve"> (BP)</w:t>
      </w:r>
      <w:r w:rsidRPr="00A3765D">
        <w:t xml:space="preserve"> value registered in 2011, or without a known blood pressure-lowering treatment status (treated or not treated, for both </w:t>
      </w:r>
      <w:r w:rsidR="004D7C07" w:rsidRPr="00A3765D">
        <w:t>angiotensin converting enzyme inhibitors (ACE-I)</w:t>
      </w:r>
      <w:r w:rsidRPr="00A3765D">
        <w:t xml:space="preserve"> or </w:t>
      </w:r>
      <w:r w:rsidR="004D7C07" w:rsidRPr="00A3765D">
        <w:t>angiotensin receptor blockers</w:t>
      </w:r>
      <w:r w:rsidRPr="00A3765D">
        <w:t xml:space="preserve"> </w:t>
      </w:r>
      <w:r w:rsidR="004D7C07" w:rsidRPr="00A3765D">
        <w:t xml:space="preserve">(ARB’s) </w:t>
      </w:r>
      <w:r w:rsidRPr="00A3765D">
        <w:t>and other antihypertensive drugs) for their registration in 2009 and in 2011, were also excluded.</w:t>
      </w:r>
      <w:r w:rsidR="00D76E49" w:rsidRPr="00A3765D">
        <w:t xml:space="preserve"> </w:t>
      </w:r>
      <w:r w:rsidRPr="00A3765D">
        <w:t xml:space="preserve">This resulted in a final </w:t>
      </w:r>
      <w:r w:rsidR="00D76E49" w:rsidRPr="00A3765D">
        <w:t>BP</w:t>
      </w:r>
      <w:r w:rsidRPr="00A3765D">
        <w:t xml:space="preserve"> cohort of </w:t>
      </w:r>
      <w:r w:rsidR="00D76E49" w:rsidRPr="00A3765D">
        <w:t>36</w:t>
      </w:r>
      <w:r w:rsidR="005560A6" w:rsidRPr="00A3765D">
        <w:t>16</w:t>
      </w:r>
      <w:r w:rsidRPr="00A3765D">
        <w:t xml:space="preserve"> patients</w:t>
      </w:r>
      <w:r w:rsidR="00D76E49" w:rsidRPr="00A3765D">
        <w:t>.</w:t>
      </w:r>
      <w:r w:rsidRPr="00A3765D">
        <w:t xml:space="preserve"> </w:t>
      </w:r>
    </w:p>
    <w:p w:rsidR="001128E2" w:rsidRPr="00552722" w:rsidRDefault="00D76E49" w:rsidP="00A3765D">
      <w:pPr>
        <w:jc w:val="both"/>
      </w:pPr>
      <w:r>
        <w:t xml:space="preserve">Based on the TM, patients received good quality of care when their blood pressure was &lt;130/80 mmHg. Based on the CAM, patients received good quality of care when their blood pressure was &lt;130/80 mmHg, or when their blood pressure was ≥130/80 mmHg but a treatment </w:t>
      </w:r>
      <w:r w:rsidR="00165E73">
        <w:t xml:space="preserve">initiation </w:t>
      </w:r>
      <w:r w:rsidR="00165E73">
        <w:t xml:space="preserve">or </w:t>
      </w:r>
      <w:r>
        <w:t xml:space="preserve">intensification was indicated. </w:t>
      </w:r>
      <w:r w:rsidR="001128E2">
        <w:t xml:space="preserve">Treatment </w:t>
      </w:r>
      <w:r w:rsidR="00165E73">
        <w:t xml:space="preserve">initiation </w:t>
      </w:r>
      <w:r w:rsidR="00165E73">
        <w:t xml:space="preserve">or </w:t>
      </w:r>
      <w:r w:rsidR="001128E2">
        <w:t xml:space="preserve">intensification was investigated by comparing the treatment regimen recorded in 2009 to the treatment regimen recorded in 2011. </w:t>
      </w:r>
      <w:r w:rsidR="001128E2" w:rsidRPr="008D29DD">
        <w:t xml:space="preserve">In the IQED questionnaire, centres could indicate whether the patient was treated (=1) or not (=0) with respectively </w:t>
      </w:r>
      <w:r>
        <w:rPr>
          <w:sz w:val="20"/>
        </w:rPr>
        <w:t>angiotensin converting enzyme inhibitors (ACE-I) and angiotensin receptor blockers</w:t>
      </w:r>
      <w:r w:rsidRPr="001128E2">
        <w:rPr>
          <w:sz w:val="20"/>
        </w:rPr>
        <w:t xml:space="preserve"> </w:t>
      </w:r>
      <w:r>
        <w:rPr>
          <w:sz w:val="20"/>
        </w:rPr>
        <w:t>(ARB’s), or other antihypertensive drugs</w:t>
      </w:r>
      <w:r w:rsidR="001128E2" w:rsidRPr="008D29DD">
        <w:t xml:space="preserve">. </w:t>
      </w:r>
      <w:r w:rsidR="001128E2">
        <w:t>P</w:t>
      </w:r>
      <w:r w:rsidR="001128E2" w:rsidRPr="008D29DD">
        <w:t>atient</w:t>
      </w:r>
      <w:r w:rsidR="001128E2">
        <w:t>s</w:t>
      </w:r>
      <w:r w:rsidR="001128E2" w:rsidRPr="008D29DD">
        <w:t xml:space="preserve"> w</w:t>
      </w:r>
      <w:r w:rsidR="001128E2">
        <w:t>ere</w:t>
      </w:r>
      <w:r w:rsidR="001128E2" w:rsidRPr="008D29DD">
        <w:t xml:space="preserve"> considered </w:t>
      </w:r>
      <w:r w:rsidR="00A765EB">
        <w:t>non-</w:t>
      </w:r>
      <w:r w:rsidR="001128E2" w:rsidRPr="008D29DD">
        <w:t xml:space="preserve">treated when </w:t>
      </w:r>
      <w:r w:rsidR="001128E2">
        <w:t xml:space="preserve">treatment with </w:t>
      </w:r>
      <w:r w:rsidR="00A765EB">
        <w:t>n</w:t>
      </w:r>
      <w:r w:rsidR="001128E2" w:rsidRPr="008D29DD">
        <w:t xml:space="preserve">either </w:t>
      </w:r>
      <w:r>
        <w:t xml:space="preserve">ACE-I </w:t>
      </w:r>
      <w:r w:rsidR="00F96682">
        <w:t>n</w:t>
      </w:r>
      <w:r>
        <w:t>or ARB’s</w:t>
      </w:r>
      <w:r w:rsidR="001128E2">
        <w:t xml:space="preserve"> </w:t>
      </w:r>
      <w:r w:rsidR="00F96682">
        <w:t>n</w:t>
      </w:r>
      <w:bookmarkStart w:id="0" w:name="_GoBack"/>
      <w:bookmarkEnd w:id="0"/>
      <w:r w:rsidR="00A765EB">
        <w:t>or</w:t>
      </w:r>
      <w:r w:rsidR="001128E2">
        <w:t xml:space="preserve"> </w:t>
      </w:r>
      <w:r>
        <w:t>other antihypertensive drugs</w:t>
      </w:r>
      <w:r w:rsidR="001128E2">
        <w:t xml:space="preserve"> was recorded</w:t>
      </w:r>
      <w:r>
        <w:t xml:space="preserve"> (ACE-I/ARB = 0 &amp; other = 0). </w:t>
      </w:r>
      <w:r w:rsidR="001128E2">
        <w:t xml:space="preserve"> </w:t>
      </w:r>
      <w:r w:rsidR="001128E2" w:rsidRPr="008D29DD">
        <w:t xml:space="preserve">Treatment </w:t>
      </w:r>
      <w:r w:rsidR="00076BFD">
        <w:t>initiation</w:t>
      </w:r>
      <w:r w:rsidR="001128E2" w:rsidRPr="008D29DD">
        <w:t xml:space="preserve"> </w:t>
      </w:r>
      <w:r w:rsidR="001128E2">
        <w:t>was</w:t>
      </w:r>
      <w:r w:rsidR="001128E2" w:rsidRPr="008D29DD">
        <w:t xml:space="preserve"> defined as going from no treatment </w:t>
      </w:r>
      <w:r w:rsidR="00A765EB">
        <w:t>in 2009</w:t>
      </w:r>
      <w:r w:rsidR="001128E2">
        <w:t xml:space="preserve"> </w:t>
      </w:r>
      <w:r w:rsidR="001128E2" w:rsidRPr="008D29DD">
        <w:t>to any treatment</w:t>
      </w:r>
      <w:r w:rsidR="00A765EB">
        <w:t xml:space="preserve"> in 2011</w:t>
      </w:r>
      <w:r w:rsidR="001128E2" w:rsidRPr="008D29DD">
        <w:t xml:space="preserve">. </w:t>
      </w:r>
      <w:r w:rsidR="0011751E">
        <w:t xml:space="preserve">We did not define a </w:t>
      </w:r>
      <w:r w:rsidR="001128E2">
        <w:t>possible contraindication</w:t>
      </w:r>
      <w:r w:rsidR="001128E2" w:rsidRPr="008D29DD">
        <w:t xml:space="preserve"> for treatment intensification or </w:t>
      </w:r>
      <w:r w:rsidR="00A765EB">
        <w:t>initiation</w:t>
      </w:r>
      <w:r w:rsidR="001128E2">
        <w:t>.</w:t>
      </w:r>
      <w:r w:rsidR="001128E2" w:rsidRPr="008D29DD">
        <w:t xml:space="preserve"> </w:t>
      </w:r>
    </w:p>
    <w:p w:rsidR="0002409F" w:rsidRDefault="0002409F" w:rsidP="00A3765D"/>
    <w:sectPr w:rsidR="00024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09F"/>
    <w:rsid w:val="00015D97"/>
    <w:rsid w:val="0002409F"/>
    <w:rsid w:val="00076BFD"/>
    <w:rsid w:val="001128E2"/>
    <w:rsid w:val="0011751E"/>
    <w:rsid w:val="00165E73"/>
    <w:rsid w:val="00284867"/>
    <w:rsid w:val="002C38F7"/>
    <w:rsid w:val="004D7C07"/>
    <w:rsid w:val="005560A6"/>
    <w:rsid w:val="005D192D"/>
    <w:rsid w:val="008B5A1B"/>
    <w:rsid w:val="008F507F"/>
    <w:rsid w:val="009D2654"/>
    <w:rsid w:val="00A3765D"/>
    <w:rsid w:val="00A765EB"/>
    <w:rsid w:val="00D76E49"/>
    <w:rsid w:val="00D803D9"/>
    <w:rsid w:val="00F42838"/>
    <w:rsid w:val="00F9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ens, Astrid</dc:creator>
  <cp:lastModifiedBy>Lavens, Astrid</cp:lastModifiedBy>
  <cp:revision>6</cp:revision>
  <cp:lastPrinted>2014-09-30T13:52:00Z</cp:lastPrinted>
  <dcterms:created xsi:type="dcterms:W3CDTF">2016-04-22T12:20:00Z</dcterms:created>
  <dcterms:modified xsi:type="dcterms:W3CDTF">2016-04-26T07:06:00Z</dcterms:modified>
</cp:coreProperties>
</file>